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4135F" w14:textId="66562B69" w:rsidR="00106655" w:rsidRPr="0083252B" w:rsidRDefault="00106655" w:rsidP="001066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1 </w:t>
      </w:r>
      <w:r w:rsidRPr="0083252B">
        <w:rPr>
          <w:rFonts w:ascii="Times New Roman" w:hAnsi="Times New Roman" w:cs="Times New Roman"/>
          <w:sz w:val="24"/>
          <w:szCs w:val="24"/>
        </w:rPr>
        <w:t xml:space="preserve">Figure S6: The different OTUs (putative species) assigned to </w:t>
      </w:r>
      <w:r w:rsidRPr="0083252B">
        <w:rPr>
          <w:rFonts w:ascii="Times New Roman" w:hAnsi="Times New Roman" w:cs="Times New Roman"/>
          <w:i/>
          <w:iCs/>
          <w:sz w:val="24"/>
          <w:szCs w:val="24"/>
        </w:rPr>
        <w:t>Klebsiella</w:t>
      </w:r>
      <w:r w:rsidRPr="0083252B">
        <w:rPr>
          <w:rFonts w:ascii="Times New Roman" w:hAnsi="Times New Roman" w:cs="Times New Roman"/>
          <w:sz w:val="24"/>
          <w:szCs w:val="24"/>
        </w:rPr>
        <w:t xml:space="preserve"> genus and their relative abundance in the medfly natural populations </w:t>
      </w:r>
    </w:p>
    <w:p w14:paraId="15780944" w14:textId="77777777" w:rsidR="00106655" w:rsidRDefault="00106655" w:rsidP="001066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0842CE" wp14:editId="0CF7AF28">
            <wp:extent cx="6072505" cy="3922710"/>
            <wp:effectExtent l="0" t="0" r="4445" b="1905"/>
            <wp:docPr id="15" name="Εικόνα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946" cy="3933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964D7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6D"/>
    <w:rsid w:val="00106655"/>
    <w:rsid w:val="009D200E"/>
    <w:rsid w:val="00ED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D9BD8"/>
  <w15:chartTrackingRefBased/>
  <w15:docId w15:val="{724DA48A-ECA8-4109-B598-0AACC316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655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39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4T12:50:00Z</dcterms:created>
  <dcterms:modified xsi:type="dcterms:W3CDTF">2020-09-04T12:53:00Z</dcterms:modified>
</cp:coreProperties>
</file>